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9BDEE" w14:textId="780F397A" w:rsidR="0089168D" w:rsidRPr="00F94EBE" w:rsidRDefault="00E94623" w:rsidP="0089168D">
      <w:pPr>
        <w:widowControl/>
        <w:spacing w:before="240"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 xml:space="preserve">Additional </w:t>
      </w:r>
      <w:r w:rsidR="0089168D" w:rsidRPr="00F94EBE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>Information</w:t>
      </w:r>
    </w:p>
    <w:p w14:paraId="124833D2" w14:textId="77777777" w:rsidR="0089168D" w:rsidRPr="00F94EBE" w:rsidRDefault="0089168D" w:rsidP="0089168D">
      <w:pPr>
        <w:widowControl/>
        <w:spacing w:before="240"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noProof/>
          <w:color w:val="000000" w:themeColor="text1"/>
          <w:kern w:val="0"/>
          <w:sz w:val="24"/>
        </w:rPr>
        <w:drawing>
          <wp:inline distT="0" distB="0" distL="0" distR="0" wp14:anchorId="6A218F6C" wp14:editId="24881361">
            <wp:extent cx="5396230" cy="2221230"/>
            <wp:effectExtent l="0" t="0" r="0" b="0"/>
            <wp:docPr id="9" name="図 9" descr="屋内, リモコン, 座る, 暗い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屋内, リモコン, 座る, 暗い が含まれている画像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8C98A" w14:textId="554878A2" w:rsidR="0089168D" w:rsidRPr="00F94EBE" w:rsidRDefault="0089168D" w:rsidP="0089168D">
      <w:pPr>
        <w:widowControl/>
        <w:spacing w:before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>Figure</w:t>
      </w:r>
      <w:r w:rsidR="00E94623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 xml:space="preserve"> </w:t>
      </w:r>
      <w:r w:rsidRPr="00F94EBE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>S1. The gene transduction efficiency of AAV2-retro in AAV-293 cell was significantly decreased by YF mutations</w:t>
      </w:r>
      <w:r w:rsidR="00E94623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 xml:space="preserve">. </w:t>
      </w:r>
    </w:p>
    <w:p w14:paraId="4158B38F" w14:textId="77777777" w:rsidR="0089168D" w:rsidRPr="00F94EBE" w:rsidRDefault="0089168D" w:rsidP="0089168D">
      <w:pPr>
        <w:widowControl/>
        <w:spacing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(A) An experimental procedure of </w:t>
      </w:r>
      <w:r w:rsidRPr="00F94EBE">
        <w:rPr>
          <w:rFonts w:ascii="Calibri" w:eastAsia="MS PGothic" w:hAnsi="Calibri" w:cs="Calibri"/>
          <w:i/>
          <w:iCs/>
          <w:color w:val="000000" w:themeColor="text1"/>
          <w:kern w:val="0"/>
          <w:sz w:val="24"/>
        </w:rPr>
        <w:t>in vitro</w:t>
      </w:r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 AAV assay on AAV-293 cell. (B) Representative images of EGFP positive cells (green) of AAV2-retro-CAG-EGFP and AAV2-retroYF-CAG-EGFP. Scale bar, 100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μm</w:t>
      </w:r>
      <w:proofErr w:type="spellEnd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. (C) The histogram of the fluorescent intensity of EGFP-positive cells. AAV2-retroYF significantly decreased EGFP intensity compared to AAV2-retro (n = 75 [original], n = 75[mutant], p &lt; 0.001, Wilcoxon’s rank sum test).</w:t>
      </w:r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br w:type="page"/>
      </w:r>
    </w:p>
    <w:p w14:paraId="02ED5BAE" w14:textId="77777777" w:rsidR="0089168D" w:rsidRPr="00F94EBE" w:rsidRDefault="0089168D" w:rsidP="0089168D">
      <w:pPr>
        <w:widowControl/>
        <w:spacing w:before="240"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noProof/>
          <w:color w:val="000000" w:themeColor="text1"/>
          <w:kern w:val="0"/>
          <w:sz w:val="24"/>
        </w:rPr>
        <w:drawing>
          <wp:inline distT="0" distB="0" distL="0" distR="0" wp14:anchorId="135C2E5B" wp14:editId="526B22CA">
            <wp:extent cx="5396230" cy="4442460"/>
            <wp:effectExtent l="0" t="0" r="0" b="0"/>
            <wp:docPr id="5" name="図 5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2D6CF" w14:textId="6BF6D738" w:rsidR="0089168D" w:rsidRPr="00F94EBE" w:rsidRDefault="0089168D" w:rsidP="0089168D">
      <w:pPr>
        <w:widowControl/>
        <w:spacing w:before="240"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>Figure</w:t>
      </w:r>
      <w:r w:rsidR="00E94623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 xml:space="preserve"> </w:t>
      </w:r>
      <w:r w:rsidRPr="00F94EBE">
        <w:rPr>
          <w:rFonts w:ascii="Calibri" w:eastAsia="MS PGothic" w:hAnsi="Calibri" w:cs="Calibri"/>
          <w:b/>
          <w:bCs/>
          <w:color w:val="000000" w:themeColor="text1"/>
          <w:kern w:val="0"/>
          <w:sz w:val="24"/>
        </w:rPr>
        <w:t>S2. The number of neurons labeled by AAV1 was significantly decreased in the V1-SC pathway</w:t>
      </w:r>
    </w:p>
    <w:p w14:paraId="7896F269" w14:textId="3880D671" w:rsidR="008A6DCB" w:rsidRPr="0089168D" w:rsidRDefault="0089168D" w:rsidP="0089168D">
      <w:pPr>
        <w:widowControl/>
        <w:spacing w:before="240" w:after="240" w:line="360" w:lineRule="auto"/>
        <w:jc w:val="left"/>
        <w:rPr>
          <w:rFonts w:ascii="Calibri" w:eastAsia="MS PGothic" w:hAnsi="Calibri" w:cs="Calibri"/>
          <w:color w:val="000000" w:themeColor="text1"/>
          <w:kern w:val="0"/>
          <w:sz w:val="24"/>
        </w:rPr>
      </w:pPr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(A) A schematic view of the YF mutations in AAV1YF. (B) A schematic of AAV1 injection site (V1) and imaging site (SC). AAV1 or AAV1YF was injected into the V1 of Ai14 mice. (C) Representative images of injection sites and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tdTomato</w:t>
      </w:r>
      <w:proofErr w:type="spellEnd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 positive neurons (magenta) in the SC by AAV1-hSyn-Cre (top) and AAV1YF-hSyn-Cre (bottom). The white arrows indicate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tdTomato</w:t>
      </w:r>
      <w:proofErr w:type="spellEnd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-labeled neurons in the SC. Scale bar, 100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μm</w:t>
      </w:r>
      <w:proofErr w:type="spellEnd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. (D) Quantification of the number of neurons labeled by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tdTomato</w:t>
      </w:r>
      <w:proofErr w:type="spellEnd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 xml:space="preserve"> (mean ± </w:t>
      </w:r>
      <w:proofErr w:type="spellStart"/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sem</w:t>
      </w:r>
      <w:proofErr w:type="spellEnd"/>
      <w:r w:rsidRPr="00F94EBE">
        <w:rPr>
          <w:rFonts w:ascii="Arial" w:eastAsia="MS PGothic" w:hAnsi="Arial" w:cs="Arial"/>
          <w:color w:val="000000" w:themeColor="text1"/>
          <w:kern w:val="0"/>
          <w:sz w:val="24"/>
        </w:rPr>
        <w:t xml:space="preserve">; </w:t>
      </w:r>
      <w:r w:rsidRPr="00F94EBE">
        <w:rPr>
          <w:rFonts w:ascii="Calibri" w:eastAsia="MS PGothic" w:hAnsi="Calibri" w:cs="Calibri"/>
          <w:color w:val="000000" w:themeColor="text1"/>
          <w:kern w:val="0"/>
          <w:sz w:val="24"/>
        </w:rPr>
        <w:t>n = 6 [original], n = 6 [mutant], p = 0.046, Welch's two-tailed t-test, t = 2.565, df = 5.384).</w:t>
      </w:r>
    </w:p>
    <w:sectPr w:rsidR="008A6DCB" w:rsidRPr="0089168D" w:rsidSect="00792902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D34D6" w14:textId="77777777" w:rsidR="00E139C3" w:rsidRDefault="00E139C3">
      <w:r>
        <w:separator/>
      </w:r>
    </w:p>
  </w:endnote>
  <w:endnote w:type="continuationSeparator" w:id="0">
    <w:p w14:paraId="4D7E73E3" w14:textId="77777777" w:rsidR="00E139C3" w:rsidRDefault="00E13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834906"/>
      <w:docPartObj>
        <w:docPartGallery w:val="Page Numbers (Bottom of Page)"/>
        <w:docPartUnique/>
      </w:docPartObj>
    </w:sdtPr>
    <w:sdtEndPr/>
    <w:sdtContent>
      <w:p w14:paraId="73226F07" w14:textId="77777777" w:rsidR="00721DC2" w:rsidRDefault="008916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07864">
          <w:rPr>
            <w:noProof/>
            <w:lang w:val="ja-JP"/>
          </w:rPr>
          <w:t>27</w:t>
        </w:r>
        <w:r>
          <w:fldChar w:fldCharType="end"/>
        </w:r>
      </w:p>
    </w:sdtContent>
  </w:sdt>
  <w:p w14:paraId="0B0A62F9" w14:textId="77777777" w:rsidR="00721DC2" w:rsidRDefault="00E13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F2F21" w14:textId="77777777" w:rsidR="00E139C3" w:rsidRDefault="00E139C3">
      <w:r>
        <w:separator/>
      </w:r>
    </w:p>
  </w:footnote>
  <w:footnote w:type="continuationSeparator" w:id="0">
    <w:p w14:paraId="00C9504B" w14:textId="77777777" w:rsidR="00E139C3" w:rsidRDefault="00E13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68D"/>
    <w:rsid w:val="0089168D"/>
    <w:rsid w:val="008A6DCB"/>
    <w:rsid w:val="00E139C3"/>
    <w:rsid w:val="00E9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6B86C"/>
  <w15:chartTrackingRefBased/>
  <w15:docId w15:val="{C9EC8ADD-1C51-4627-AC90-B9BFFBF0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68D"/>
    <w:pPr>
      <w:widowControl w:val="0"/>
      <w:jc w:val="both"/>
    </w:pPr>
    <w:rPr>
      <w:rFonts w:ascii="Times New Roman" w:eastAsia="MS Mincho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168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68D"/>
    <w:rPr>
      <w:rFonts w:ascii="Times New Roman" w:eastAsia="MS Mincho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松　朗</dc:creator>
  <cp:keywords/>
  <dc:description/>
  <cp:lastModifiedBy>Victor,Maria Flora</cp:lastModifiedBy>
  <cp:revision>2</cp:revision>
  <dcterms:created xsi:type="dcterms:W3CDTF">2022-05-20T09:12:00Z</dcterms:created>
  <dcterms:modified xsi:type="dcterms:W3CDTF">2022-07-30T07:04:00Z</dcterms:modified>
</cp:coreProperties>
</file>